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24B" w:rsidRPr="0063624B" w:rsidRDefault="00EE6A3F" w:rsidP="0063624B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63624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63624B" w:rsidRPr="0063624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.</w:t>
      </w:r>
      <w:r w:rsidR="00962C5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bookmarkStart w:id="0" w:name="_GoBack"/>
      <w:bookmarkEnd w:id="0"/>
      <w:r w:rsidR="0063624B" w:rsidRPr="0063624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Proteins and accession numbers used for phylogenetic analysis of Runt related transcri</w:t>
      </w:r>
      <w:r w:rsidR="001062F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p</w:t>
      </w:r>
      <w:r w:rsidR="0063624B" w:rsidRPr="0063624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ion factors in different spe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1"/>
        <w:gridCol w:w="3268"/>
        <w:gridCol w:w="2103"/>
      </w:tblGrid>
      <w:tr w:rsidR="0063624B" w:rsidTr="00C84AEB">
        <w:trPr>
          <w:trHeight w:val="285"/>
        </w:trPr>
        <w:tc>
          <w:tcPr>
            <w:tcW w:w="1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otein Name</w:t>
            </w:r>
          </w:p>
        </w:tc>
        <w:tc>
          <w:tcPr>
            <w:tcW w:w="1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ccession numbers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UNX1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llus gal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990558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UNX1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elodiscus sinens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P_006126068.2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UNX1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Xenopus laev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001079966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UNX1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mo sapien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001001890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UNX1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s muscu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|Q03347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RUNX1 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571678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998023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Xenopus tropical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001128588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mo sapien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P_001019801.3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s muscu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DL23422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llus gal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989459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elodiscus sinens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P_006120751.2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anio rerio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571679.2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elodiscus sinens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P_006130530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llus gal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P_015153219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Xenopus laevi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E05306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Homo sapien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H13362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us muscul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062706.2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t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ranchiostoma lanceolatum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N08565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t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rongylocentrotus purpuratu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_999779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gRunt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Crassostrea giga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KC36272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fRunt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zumapecten farrer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I44582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latynereis dumerili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S55453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t-like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ingula anatin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P_013413919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1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edes aegypt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F35310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edes aegypt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F35312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mRunt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osophila melanogaster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C27780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edes aegypt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F35311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mlozenge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rosophila melanogaster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F35308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X4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edes aegypti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F35313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unt-like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mphimedon queenslandica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XP_011407123.1</w:t>
            </w:r>
          </w:p>
        </w:tc>
      </w:tr>
      <w:tr w:rsidR="0063624B" w:rsidTr="00C84AEB">
        <w:trPr>
          <w:trHeight w:val="300"/>
        </w:trPr>
        <w:tc>
          <w:tcPr>
            <w:tcW w:w="1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mRunt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inctada martensii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4B" w:rsidRDefault="0063624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Y056582</w:t>
            </w:r>
          </w:p>
        </w:tc>
      </w:tr>
    </w:tbl>
    <w:p w:rsidR="00227460" w:rsidRPr="0063624B" w:rsidRDefault="00227460"/>
    <w:sectPr w:rsidR="00227460" w:rsidRPr="00636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7893" w:rsidRDefault="00C27893" w:rsidP="0063624B">
      <w:r>
        <w:separator/>
      </w:r>
    </w:p>
  </w:endnote>
  <w:endnote w:type="continuationSeparator" w:id="0">
    <w:p w:rsidR="00C27893" w:rsidRDefault="00C27893" w:rsidP="00636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7893" w:rsidRDefault="00C27893" w:rsidP="0063624B">
      <w:r>
        <w:separator/>
      </w:r>
    </w:p>
  </w:footnote>
  <w:footnote w:type="continuationSeparator" w:id="0">
    <w:p w:rsidR="00C27893" w:rsidRDefault="00C27893" w:rsidP="00636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3624B"/>
    <w:rsid w:val="001062F0"/>
    <w:rsid w:val="00227460"/>
    <w:rsid w:val="00377148"/>
    <w:rsid w:val="0063624B"/>
    <w:rsid w:val="00962C5E"/>
    <w:rsid w:val="00C23025"/>
    <w:rsid w:val="00C27893"/>
    <w:rsid w:val="00C84AEB"/>
    <w:rsid w:val="00EE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68242C-B952-49E3-92DF-59FD95B5D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2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24B"/>
    <w:rPr>
      <w:sz w:val="18"/>
      <w:szCs w:val="18"/>
    </w:rPr>
  </w:style>
  <w:style w:type="table" w:styleId="a5">
    <w:name w:val="Table Grid"/>
    <w:basedOn w:val="a1"/>
    <w:uiPriority w:val="59"/>
    <w:rsid w:val="0063624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99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novo</dc:creator>
  <cp:keywords/>
  <dc:description/>
  <cp:lastModifiedBy>ienovo</cp:lastModifiedBy>
  <cp:revision>6</cp:revision>
  <dcterms:created xsi:type="dcterms:W3CDTF">2016-11-07T14:19:00Z</dcterms:created>
  <dcterms:modified xsi:type="dcterms:W3CDTF">2017-04-09T05:24:00Z</dcterms:modified>
</cp:coreProperties>
</file>